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F30" w:rsidRDefault="00872528">
      <w:r>
        <w:object w:dxaOrig="9041" w:dyaOrig="100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501.75pt" o:ole="">
            <v:imagedata r:id="rId5" o:title=""/>
          </v:shape>
          <o:OLEObject Type="Embed" ProgID="Visio.Drawing.11" ShapeID="_x0000_i1025" DrawAspect="Content" ObjectID="_1470658528" r:id="rId6"/>
        </w:object>
      </w:r>
    </w:p>
    <w:p w:rsidR="004F1794" w:rsidRPr="00D32C38" w:rsidRDefault="00091F30">
      <w:pPr>
        <w:rPr>
          <w:rFonts w:ascii="Minion" w:hAnsi="Minion"/>
        </w:rPr>
      </w:pPr>
      <w:bookmarkStart w:id="0" w:name="_GoBack"/>
      <w:r w:rsidRPr="00091F30">
        <w:rPr>
          <w:b/>
        </w:rPr>
        <w:t>Figure 1. Study patients</w:t>
      </w:r>
      <w:bookmarkEnd w:id="0"/>
    </w:p>
    <w:sectPr w:rsidR="004F1794" w:rsidRPr="00D32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A78"/>
    <w:rsid w:val="00091F30"/>
    <w:rsid w:val="00313A78"/>
    <w:rsid w:val="0043664F"/>
    <w:rsid w:val="004F1794"/>
    <w:rsid w:val="00733A78"/>
    <w:rsid w:val="00872528"/>
    <w:rsid w:val="00A65839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hner, Ingo {MWGM~Grenzach}</dc:creator>
  <cp:lastModifiedBy>Buehner, Ingo {MWGM~Grenzach}</cp:lastModifiedBy>
  <cp:revision>2</cp:revision>
  <dcterms:created xsi:type="dcterms:W3CDTF">2014-08-27T13:29:00Z</dcterms:created>
  <dcterms:modified xsi:type="dcterms:W3CDTF">2014-08-27T13:29:00Z</dcterms:modified>
</cp:coreProperties>
</file>